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71BB0377" w:rsidR="0043049C" w:rsidRPr="0037693F" w:rsidRDefault="00E678A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6F88EBEA" w:rsidR="0043049C" w:rsidRPr="0037693F" w:rsidRDefault="009B222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1F4E669F" w:rsidR="0043049C" w:rsidRPr="0037693F" w:rsidRDefault="00E678AA"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7F6BF8B7" w:rsidR="0043049C" w:rsidRPr="0037693F" w:rsidRDefault="009B222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5F592601" w:rsidR="0043049C" w:rsidRPr="009B2228" w:rsidRDefault="009B2228" w:rsidP="0037693F">
            <w:pPr>
              <w:spacing w:line="360" w:lineRule="auto"/>
              <w:jc w:val="center"/>
              <w:rPr>
                <w:rFonts w:ascii="Arial" w:hAnsi="Arial" w:cs="Arial"/>
                <w:bCs/>
                <w:color w:val="000000" w:themeColor="text1"/>
                <w:sz w:val="20"/>
                <w:szCs w:val="20"/>
              </w:rPr>
            </w:pPr>
            <w:r w:rsidRPr="009B2228">
              <w:rPr>
                <w:rFonts w:ascii="Arial" w:hAnsi="Arial" w:cs="Arial"/>
                <w:bCs/>
                <w:color w:val="000000" w:themeColor="text1"/>
                <w:sz w:val="20"/>
                <w:szCs w:val="20"/>
              </w:rPr>
              <w:t>2-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31A51A64" w:rsidR="0043049C" w:rsidRPr="0037693F" w:rsidRDefault="009B2228"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bookmarkStart w:id="0" w:name="_GoBack"/>
            <w:bookmarkEnd w:id="0"/>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054DAAA9" w:rsidR="0043049C" w:rsidRPr="0037693F" w:rsidRDefault="009B222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09AB6487" w:rsidR="0043049C" w:rsidRPr="0037693F" w:rsidRDefault="009B222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2664058E" w:rsidR="0043049C" w:rsidRPr="0037693F" w:rsidRDefault="009B222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1312C15C" w:rsidR="0043049C" w:rsidRPr="0037693F" w:rsidRDefault="009B2228"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64BDB3DB" w:rsidR="0043049C" w:rsidRPr="0037693F" w:rsidRDefault="009B222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67DBCC54" w:rsidR="0043049C" w:rsidRPr="0037693F" w:rsidRDefault="009B222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7589C096" w:rsidR="0043049C" w:rsidRPr="0037693F" w:rsidRDefault="009B222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74796E27" w:rsidR="0043049C" w:rsidRPr="0037693F" w:rsidRDefault="009B222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bl>
    <w:p w14:paraId="4FB8EA1B" w14:textId="77777777" w:rsidR="00F15769" w:rsidRPr="0037693F" w:rsidRDefault="00B62384"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CF801A" w14:textId="77777777" w:rsidR="00B62384" w:rsidRDefault="00B62384" w:rsidP="003A15E6">
      <w:r>
        <w:separator/>
      </w:r>
    </w:p>
  </w:endnote>
  <w:endnote w:type="continuationSeparator" w:id="0">
    <w:p w14:paraId="1297575F" w14:textId="77777777" w:rsidR="00B62384" w:rsidRDefault="00B62384"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843B06" w14:textId="77777777" w:rsidR="00B62384" w:rsidRDefault="00B62384" w:rsidP="003A15E6">
      <w:r>
        <w:separator/>
      </w:r>
    </w:p>
  </w:footnote>
  <w:footnote w:type="continuationSeparator" w:id="0">
    <w:p w14:paraId="361EADCD" w14:textId="77777777" w:rsidR="00B62384" w:rsidRDefault="00B62384"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60E1B"/>
    <w:rsid w:val="000E5E1D"/>
    <w:rsid w:val="001224BE"/>
    <w:rsid w:val="001310F8"/>
    <w:rsid w:val="00143755"/>
    <w:rsid w:val="00143D3D"/>
    <w:rsid w:val="001C089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D49B1"/>
    <w:rsid w:val="006F464A"/>
    <w:rsid w:val="00813691"/>
    <w:rsid w:val="008336FF"/>
    <w:rsid w:val="0089051A"/>
    <w:rsid w:val="008A399B"/>
    <w:rsid w:val="008D6478"/>
    <w:rsid w:val="008F0B75"/>
    <w:rsid w:val="008F662B"/>
    <w:rsid w:val="009528CE"/>
    <w:rsid w:val="009A68D7"/>
    <w:rsid w:val="009A73E5"/>
    <w:rsid w:val="009B2228"/>
    <w:rsid w:val="00A034A1"/>
    <w:rsid w:val="00AD10E7"/>
    <w:rsid w:val="00AD608C"/>
    <w:rsid w:val="00AE3CA5"/>
    <w:rsid w:val="00B24956"/>
    <w:rsid w:val="00B253EA"/>
    <w:rsid w:val="00B54EA1"/>
    <w:rsid w:val="00B62384"/>
    <w:rsid w:val="00B74187"/>
    <w:rsid w:val="00B82496"/>
    <w:rsid w:val="00BD2A73"/>
    <w:rsid w:val="00BE62E7"/>
    <w:rsid w:val="00C72316"/>
    <w:rsid w:val="00E62C81"/>
    <w:rsid w:val="00E678AA"/>
    <w:rsid w:val="00EB40D8"/>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661A1A50-3932-4F01-BE2B-0794D1687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931</Words>
  <Characters>530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Vu Thi Thom</cp:lastModifiedBy>
  <cp:revision>3</cp:revision>
  <cp:lastPrinted>2016-08-07T20:41:00Z</cp:lastPrinted>
  <dcterms:created xsi:type="dcterms:W3CDTF">2019-10-09T06:41:00Z</dcterms:created>
  <dcterms:modified xsi:type="dcterms:W3CDTF">2019-10-09T06:49:00Z</dcterms:modified>
</cp:coreProperties>
</file>